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Table S1</w:t>
      </w:r>
      <w:r>
        <w:rPr/>
        <w:t xml:space="preserve">: </w:t>
      </w:r>
      <w:r>
        <w:rPr>
          <w:b/>
        </w:rPr>
        <w:t>The number of exonizations based on existence of at least two ESTs/cDNAs, confirming their appearance.</w:t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  <w:t>Human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210"/>
        <w:gridCol w:w="1210"/>
        <w:gridCol w:w="1243"/>
        <w:gridCol w:w="1243"/>
        <w:gridCol w:w="1443"/>
        <w:gridCol w:w="2343"/>
      </w:tblGrid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introni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 in introns of UCSC annotated gen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 in introns of non-annotated  gen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 Exonization in UCSC annotated gen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 Exonization in non-annotated genes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lu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,094,40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18,4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80,05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38,40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32 (0.09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4 (0.07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I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37,73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51,36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31,89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9,47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6 (0.04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4 (0.03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30,06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86,9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82,1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4,75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3 (0.03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9 (0.04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5,11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40,35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4,3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6,0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4 (0.03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6 (0.03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R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,15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3,3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,08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,27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 (0.02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 (0.02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54,89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92,4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6,4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5,99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2 (0.05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5 (0.09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89,68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6,48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5,9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0,52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6 (0.03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9 (0.06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ota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,932,05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,349,38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,452,9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96,47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77 (0.05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20 (0.05%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  <w:t>Mouse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210"/>
        <w:gridCol w:w="1210"/>
        <w:gridCol w:w="1243"/>
        <w:gridCol w:w="1243"/>
        <w:gridCol w:w="1443"/>
        <w:gridCol w:w="2343"/>
      </w:tblGrid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</w:t>
              <w:tab/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introni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 in introns of UCSC annotated gen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 in introns of non-annotated  gen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 Exonization in UCSC annotated gen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TE Exonization in non-annotated genes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6,52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31,0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9,2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1,74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0 (0.03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2 (0.03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I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6,35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6,5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1,85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4,74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 (0.05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 (0.03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38,64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15,2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8,6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6,6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5 (0.05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4 (0.04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45,64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16,55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9,82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6,72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4 (0.02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3 (0.02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5,95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0,2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,02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,26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 (0.02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 (&lt;0.01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20,43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57,7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1,29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76,4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9 (0.02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9 (0.02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,51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4,9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,96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,96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 (0.05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 (0.02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R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,81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,1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,7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,38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 (0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 (0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56,32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96,2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6,69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39,53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5 (0.03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5 (0.02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4,20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5,2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0,4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4,77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 (0.01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 (0.002%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ota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,122,41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,830,9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88,7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42,16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71 (0.03%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92 (0.02%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37:00Z</dcterms:created>
  <dc:creator>Andy Baker</dc:creator>
  <dc:description/>
  <cp:keywords/>
  <dc:language>en-US</dc:language>
  <cp:lastModifiedBy>Andy Baker</cp:lastModifiedBy>
  <dcterms:modified xsi:type="dcterms:W3CDTF">2007-07-12T13:37:00Z</dcterms:modified>
  <cp:revision>1</cp:revision>
  <dc:subject/>
  <dc:title>Table S1: The number of exonizations based on existence of at least two ESTs/cDNAs, confirming their appearance</dc:title>
</cp:coreProperties>
</file>